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CBD87" w14:textId="6CE93CD6" w:rsidR="00537C6C" w:rsidRPr="00783889" w:rsidRDefault="00537C6C" w:rsidP="00955755">
      <w:pPr>
        <w:rPr>
          <w:lang w:val="en-US"/>
        </w:rPr>
      </w:pPr>
      <w:bookmarkStart w:id="0" w:name="_GoBack"/>
      <w:bookmarkEnd w:id="0"/>
      <w:r w:rsidRPr="00537C6C">
        <w:rPr>
          <w:b/>
          <w:bCs/>
          <w:lang w:val="en-US"/>
        </w:rPr>
        <w:t>Supplementary information</w:t>
      </w:r>
    </w:p>
    <w:p w14:paraId="4889D2BB" w14:textId="4291A01D" w:rsidR="00537C6C" w:rsidRPr="00537C6C" w:rsidRDefault="00537C6C" w:rsidP="00955755">
      <w:pPr>
        <w:rPr>
          <w:b/>
          <w:bCs/>
          <w:lang w:val="en-US"/>
        </w:rPr>
      </w:pPr>
      <w:r w:rsidRPr="00537C6C"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>Table S1: All variables used as data for the clustering algorithm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7290"/>
      </w:tblGrid>
      <w:tr w:rsidR="00537C6C" w:rsidRPr="00537C6C" w14:paraId="4B0A0C70" w14:textId="77777777" w:rsidTr="00537C6C">
        <w:trPr>
          <w:trHeight w:val="30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06756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b/>
                <w:bCs/>
                <w:lang w:val="en-US"/>
              </w:rPr>
              <w:t>Category </w:t>
            </w:r>
            <w:r w:rsidRPr="00537C6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93318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b/>
                <w:bCs/>
                <w:lang w:val="en-US"/>
              </w:rPr>
              <w:t>Variables</w:t>
            </w:r>
            <w:r w:rsidRPr="00537C6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537C6C" w:rsidRPr="00D476D5" w14:paraId="2A993062" w14:textId="77777777" w:rsidTr="00537C6C">
        <w:trPr>
          <w:trHeight w:val="30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8C141B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Demographics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EC2D79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Sex, Age, Body Mass Index, Level of Education </w:t>
            </w:r>
          </w:p>
        </w:tc>
      </w:tr>
      <w:tr w:rsidR="00537C6C" w:rsidRPr="00537C6C" w14:paraId="26AF010B" w14:textId="77777777" w:rsidTr="00537C6C">
        <w:trPr>
          <w:trHeight w:val="30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1E6A2" w14:textId="4EA5E214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Comorbidities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9B62F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Asthma, Allergic, Psyche  </w:t>
            </w:r>
          </w:p>
        </w:tc>
      </w:tr>
      <w:tr w:rsidR="00537C6C" w:rsidRPr="00D476D5" w14:paraId="5E49451A" w14:textId="77777777" w:rsidTr="00537C6C">
        <w:trPr>
          <w:trHeight w:val="30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C7BFEA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Complaints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1A4155" w14:textId="6A56646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Fatigue, Exercise intolerance, Memory loss, Oversensitivity/Overstimulation, Smell disorder, Taste disorder, Headache, Dizziness, Abdominal pain, Nausea, Loss of appetite, Throat pain, Fever, Arthralgia, General pain, Heart palpitations, Skin</w:t>
            </w:r>
            <w:r w:rsidR="003A4C95"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Pr="00537C6C">
              <w:rPr>
                <w:rFonts w:ascii="Calibri" w:eastAsia="Times New Roman" w:hAnsi="Calibri" w:cs="Calibri"/>
                <w:lang w:val="en-US"/>
              </w:rPr>
              <w:t>rash, Sleep problems, Concentration loss, Hair loss, Menstrual problems  </w:t>
            </w:r>
          </w:p>
        </w:tc>
      </w:tr>
      <w:tr w:rsidR="00537C6C" w:rsidRPr="00537C6C" w14:paraId="1BD3AD3D" w14:textId="77777777" w:rsidTr="00537C6C">
        <w:trPr>
          <w:trHeight w:val="30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CCD83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Impact on daily life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94F6FB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School, Social contacts, Exercise </w:t>
            </w:r>
          </w:p>
        </w:tc>
      </w:tr>
      <w:tr w:rsidR="00537C6C" w:rsidRPr="00D476D5" w14:paraId="6464B90C" w14:textId="77777777" w:rsidTr="00537C6C">
        <w:trPr>
          <w:trHeight w:val="30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A9BD87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Other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D898A4" w14:textId="77777777" w:rsidR="00537C6C" w:rsidRPr="00537C6C" w:rsidRDefault="00537C6C" w:rsidP="00537C6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537C6C">
              <w:rPr>
                <w:rFonts w:ascii="Calibri" w:eastAsia="Times New Roman" w:hAnsi="Calibri" w:cs="Calibri"/>
                <w:lang w:val="en-US"/>
              </w:rPr>
              <w:t>Number of SARS-CoV-2 infections </w:t>
            </w:r>
          </w:p>
        </w:tc>
      </w:tr>
    </w:tbl>
    <w:p w14:paraId="06CDFA7B" w14:textId="071BE9AA" w:rsidR="00537C6C" w:rsidRDefault="00537C6C" w:rsidP="00955755">
      <w:pPr>
        <w:rPr>
          <w:b/>
          <w:bCs/>
          <w:lang w:val="en-US"/>
        </w:rPr>
      </w:pPr>
    </w:p>
    <w:p w14:paraId="42DCBFA5" w14:textId="1953A03A" w:rsidR="00681736" w:rsidRDefault="00537C6C">
      <w:pPr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</w:pPr>
      <w:r>
        <w:rPr>
          <w:b/>
          <w:bCs/>
          <w:noProof/>
          <w:lang w:eastAsia="nl-NL"/>
        </w:rPr>
        <w:drawing>
          <wp:inline distT="0" distB="0" distL="0" distR="0" wp14:anchorId="57B95C34" wp14:editId="34D6626C">
            <wp:extent cx="5760720" cy="346964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7C6C">
        <w:rPr>
          <w:rFonts w:ascii="Calibri" w:hAnsi="Calibri" w:cs="Calibri"/>
          <w:color w:val="000000"/>
          <w:shd w:val="clear" w:color="auto" w:fill="FFFFFF"/>
          <w:lang w:val="en-US"/>
        </w:rPr>
        <w:br/>
      </w:r>
      <w:r w:rsidRPr="00537C6C"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>Figure S1: Dendrograms from clustering efforts in 3 individual imputed datasets (A-C) and from the consensus clustering (D).  </w:t>
      </w:r>
      <w:r w:rsidRPr="00537C6C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  <w:t> </w:t>
      </w:r>
    </w:p>
    <w:sectPr w:rsidR="0068173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A2E003" w16cex:dateUtc="2023-09-06T0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EE6B61" w16cid:durableId="28A05FE4"/>
  <w16cid:commentId w16cid:paraId="43FCD5E9" w16cid:durableId="28A05FE5"/>
  <w16cid:commentId w16cid:paraId="32716EA3" w16cid:durableId="28A05FE6"/>
  <w16cid:commentId w16cid:paraId="64F9DF1F" w16cid:durableId="28A05FE7"/>
  <w16cid:commentId w16cid:paraId="4AB3746B" w16cid:durableId="28A05FE8"/>
  <w16cid:commentId w16cid:paraId="2CB61109" w16cid:durableId="28A05FE9"/>
  <w16cid:commentId w16cid:paraId="51426030" w16cid:durableId="28A05FEA"/>
  <w16cid:commentId w16cid:paraId="34FF693A" w16cid:durableId="28A05FEB"/>
  <w16cid:commentId w16cid:paraId="695F9861" w16cid:durableId="28A05FEC"/>
  <w16cid:commentId w16cid:paraId="5A7F94FE" w16cid:durableId="28A05FED"/>
  <w16cid:commentId w16cid:paraId="23129D92" w16cid:durableId="28A05FEE"/>
  <w16cid:commentId w16cid:paraId="16A5CA9A" w16cid:durableId="28A05FEF"/>
  <w16cid:commentId w16cid:paraId="210BAA47" w16cid:durableId="28A05FF0"/>
  <w16cid:commentId w16cid:paraId="2E126589" w16cid:durableId="28A2E003"/>
  <w16cid:commentId w16cid:paraId="202804D6" w16cid:durableId="28A05FF1"/>
  <w16cid:commentId w16cid:paraId="4034C57A" w16cid:durableId="28A05FF2"/>
  <w16cid:commentId w16cid:paraId="424329C2" w16cid:durableId="28A05FF3"/>
  <w16cid:commentId w16cid:paraId="52AEF86A" w16cid:durableId="28A05FF4"/>
  <w16cid:commentId w16cid:paraId="5AB75E13" w16cid:durableId="28A05FF5"/>
  <w16cid:commentId w16cid:paraId="77B1C769" w16cid:durableId="28A05FF6"/>
  <w16cid:commentId w16cid:paraId="5E194640" w16cid:durableId="28A05FF7"/>
  <w16cid:commentId w16cid:paraId="52A4FCE3" w16cid:durableId="28A05F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7BDEFA" w14:textId="77777777" w:rsidR="00D476D5" w:rsidRDefault="00D476D5" w:rsidP="008833B7">
      <w:pPr>
        <w:spacing w:after="0" w:line="240" w:lineRule="auto"/>
      </w:pPr>
      <w:r>
        <w:separator/>
      </w:r>
    </w:p>
  </w:endnote>
  <w:endnote w:type="continuationSeparator" w:id="0">
    <w:p w14:paraId="259F759E" w14:textId="77777777" w:rsidR="00D476D5" w:rsidRDefault="00D476D5" w:rsidP="0088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5893711"/>
      <w:docPartObj>
        <w:docPartGallery w:val="Page Numbers (Bottom of Page)"/>
        <w:docPartUnique/>
      </w:docPartObj>
    </w:sdtPr>
    <w:sdtEndPr/>
    <w:sdtContent>
      <w:p w14:paraId="1D2DDCF7" w14:textId="1791A649" w:rsidR="00D476D5" w:rsidRDefault="00D476D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51C5">
          <w:rPr>
            <w:noProof/>
          </w:rPr>
          <w:t>1</w:t>
        </w:r>
        <w:r>
          <w:fldChar w:fldCharType="end"/>
        </w:r>
      </w:p>
    </w:sdtContent>
  </w:sdt>
  <w:p w14:paraId="711A5AC2" w14:textId="77777777" w:rsidR="00D476D5" w:rsidRDefault="00D476D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073EB" w14:textId="77777777" w:rsidR="00D476D5" w:rsidRDefault="00D476D5" w:rsidP="008833B7">
      <w:pPr>
        <w:spacing w:after="0" w:line="240" w:lineRule="auto"/>
      </w:pPr>
      <w:r>
        <w:separator/>
      </w:r>
    </w:p>
  </w:footnote>
  <w:footnote w:type="continuationSeparator" w:id="0">
    <w:p w14:paraId="3C21E4E9" w14:textId="77777777" w:rsidR="00D476D5" w:rsidRDefault="00D476D5" w:rsidP="008833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06293"/>
    <w:multiLevelType w:val="multilevel"/>
    <w:tmpl w:val="C3843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B21E37"/>
    <w:multiLevelType w:val="multilevel"/>
    <w:tmpl w:val="D5A80B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D5677B"/>
    <w:multiLevelType w:val="multilevel"/>
    <w:tmpl w:val="5C56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3B944C4"/>
    <w:multiLevelType w:val="multilevel"/>
    <w:tmpl w:val="D1541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C747D5"/>
    <w:multiLevelType w:val="multilevel"/>
    <w:tmpl w:val="13A86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69A13AF"/>
    <w:multiLevelType w:val="multilevel"/>
    <w:tmpl w:val="BC7ED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F405737"/>
    <w:multiLevelType w:val="multilevel"/>
    <w:tmpl w:val="614AC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0695711"/>
    <w:multiLevelType w:val="multilevel"/>
    <w:tmpl w:val="DF1CE6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CA681B"/>
    <w:multiLevelType w:val="multilevel"/>
    <w:tmpl w:val="4EBE5D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7B1E6B"/>
    <w:multiLevelType w:val="multilevel"/>
    <w:tmpl w:val="68749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CC67CAB"/>
    <w:multiLevelType w:val="multilevel"/>
    <w:tmpl w:val="EC448A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4E567DA9"/>
    <w:multiLevelType w:val="hybridMultilevel"/>
    <w:tmpl w:val="E5A20938"/>
    <w:lvl w:ilvl="0" w:tplc="3118CEA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F7477"/>
    <w:multiLevelType w:val="multilevel"/>
    <w:tmpl w:val="B636A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D31FBE"/>
    <w:multiLevelType w:val="multilevel"/>
    <w:tmpl w:val="FA2AB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4C145C7"/>
    <w:multiLevelType w:val="multilevel"/>
    <w:tmpl w:val="669A7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C17A05"/>
    <w:multiLevelType w:val="multilevel"/>
    <w:tmpl w:val="C5E0C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22D320C"/>
    <w:multiLevelType w:val="multilevel"/>
    <w:tmpl w:val="89C283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7C6B80"/>
    <w:multiLevelType w:val="hybridMultilevel"/>
    <w:tmpl w:val="1B920D4C"/>
    <w:lvl w:ilvl="0" w:tplc="FFE0D9F4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 w15:restartNumberingAfterBreak="0">
    <w:nsid w:val="636D106B"/>
    <w:multiLevelType w:val="multilevel"/>
    <w:tmpl w:val="0BF88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21C6FAD"/>
    <w:multiLevelType w:val="multilevel"/>
    <w:tmpl w:val="41D016F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53E201E"/>
    <w:multiLevelType w:val="multilevel"/>
    <w:tmpl w:val="B9CC55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7CAE763C"/>
    <w:multiLevelType w:val="multilevel"/>
    <w:tmpl w:val="7C4E1E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18"/>
  </w:num>
  <w:num w:numId="4">
    <w:abstractNumId w:val="10"/>
  </w:num>
  <w:num w:numId="5">
    <w:abstractNumId w:val="6"/>
  </w:num>
  <w:num w:numId="6">
    <w:abstractNumId w:val="4"/>
  </w:num>
  <w:num w:numId="7">
    <w:abstractNumId w:val="21"/>
  </w:num>
  <w:num w:numId="8">
    <w:abstractNumId w:val="16"/>
  </w:num>
  <w:num w:numId="9">
    <w:abstractNumId w:val="3"/>
  </w:num>
  <w:num w:numId="10">
    <w:abstractNumId w:val="13"/>
  </w:num>
  <w:num w:numId="11">
    <w:abstractNumId w:val="9"/>
  </w:num>
  <w:num w:numId="12">
    <w:abstractNumId w:val="11"/>
  </w:num>
  <w:num w:numId="13">
    <w:abstractNumId w:val="12"/>
  </w:num>
  <w:num w:numId="14">
    <w:abstractNumId w:val="7"/>
  </w:num>
  <w:num w:numId="15">
    <w:abstractNumId w:val="2"/>
  </w:num>
  <w:num w:numId="16">
    <w:abstractNumId w:val="20"/>
  </w:num>
  <w:num w:numId="17">
    <w:abstractNumId w:val="15"/>
  </w:num>
  <w:num w:numId="18">
    <w:abstractNumId w:val="5"/>
  </w:num>
  <w:num w:numId="19">
    <w:abstractNumId w:val="1"/>
  </w:num>
  <w:num w:numId="20">
    <w:abstractNumId w:val="19"/>
  </w:num>
  <w:num w:numId="21">
    <w:abstractNumId w:val="14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efzv2dzxrfrze5zwexxwx0s2fdpea52pzv&quot;&gt;My EndNote Library - Review rehabilitation post-COVID&lt;record-ids&gt;&lt;item&gt;90&lt;/item&gt;&lt;item&gt;92&lt;/item&gt;&lt;item&gt;93&lt;/item&gt;&lt;item&gt;277&lt;/item&gt;&lt;/record-ids&gt;&lt;/item&gt;&lt;/Libraries&gt;"/>
  </w:docVars>
  <w:rsids>
    <w:rsidRoot w:val="00671300"/>
    <w:rsid w:val="00011A1C"/>
    <w:rsid w:val="00013415"/>
    <w:rsid w:val="0003277C"/>
    <w:rsid w:val="00034243"/>
    <w:rsid w:val="0004049F"/>
    <w:rsid w:val="0006320E"/>
    <w:rsid w:val="00066614"/>
    <w:rsid w:val="00067C2F"/>
    <w:rsid w:val="00087B9C"/>
    <w:rsid w:val="000A1B83"/>
    <w:rsid w:val="000A729C"/>
    <w:rsid w:val="000A7AF6"/>
    <w:rsid w:val="000C0101"/>
    <w:rsid w:val="000C185F"/>
    <w:rsid w:val="000C1A80"/>
    <w:rsid w:val="000C7C23"/>
    <w:rsid w:val="000D2DB9"/>
    <w:rsid w:val="000D45F2"/>
    <w:rsid w:val="000D5E00"/>
    <w:rsid w:val="000E4FEC"/>
    <w:rsid w:val="000F4F17"/>
    <w:rsid w:val="000F5B2A"/>
    <w:rsid w:val="00102D8C"/>
    <w:rsid w:val="00114966"/>
    <w:rsid w:val="00124BD4"/>
    <w:rsid w:val="00136C26"/>
    <w:rsid w:val="00142DF2"/>
    <w:rsid w:val="0015707E"/>
    <w:rsid w:val="00164344"/>
    <w:rsid w:val="001645ED"/>
    <w:rsid w:val="00181AFD"/>
    <w:rsid w:val="001851C5"/>
    <w:rsid w:val="001A4BC9"/>
    <w:rsid w:val="001B2A9B"/>
    <w:rsid w:val="001D36BF"/>
    <w:rsid w:val="001F1E6B"/>
    <w:rsid w:val="00207D44"/>
    <w:rsid w:val="00245380"/>
    <w:rsid w:val="00251E51"/>
    <w:rsid w:val="00282AEB"/>
    <w:rsid w:val="002869EF"/>
    <w:rsid w:val="002962BF"/>
    <w:rsid w:val="002A7AC3"/>
    <w:rsid w:val="002C1FBC"/>
    <w:rsid w:val="002C3AFF"/>
    <w:rsid w:val="002C3F2F"/>
    <w:rsid w:val="002C3FEA"/>
    <w:rsid w:val="002F4EC6"/>
    <w:rsid w:val="002F6294"/>
    <w:rsid w:val="002F6FAA"/>
    <w:rsid w:val="00300B37"/>
    <w:rsid w:val="00336A3A"/>
    <w:rsid w:val="00342B5F"/>
    <w:rsid w:val="0034366B"/>
    <w:rsid w:val="00343E62"/>
    <w:rsid w:val="0034427D"/>
    <w:rsid w:val="0034545D"/>
    <w:rsid w:val="00353567"/>
    <w:rsid w:val="003614DE"/>
    <w:rsid w:val="00364218"/>
    <w:rsid w:val="0037305B"/>
    <w:rsid w:val="003743B2"/>
    <w:rsid w:val="0037587F"/>
    <w:rsid w:val="0037597D"/>
    <w:rsid w:val="003A4C95"/>
    <w:rsid w:val="003C01BA"/>
    <w:rsid w:val="003D193C"/>
    <w:rsid w:val="0040024F"/>
    <w:rsid w:val="0041150F"/>
    <w:rsid w:val="00443C68"/>
    <w:rsid w:val="00450C04"/>
    <w:rsid w:val="0045693A"/>
    <w:rsid w:val="00464504"/>
    <w:rsid w:val="00474622"/>
    <w:rsid w:val="004774D2"/>
    <w:rsid w:val="00486BFB"/>
    <w:rsid w:val="004871AE"/>
    <w:rsid w:val="004A5301"/>
    <w:rsid w:val="004C0CC6"/>
    <w:rsid w:val="004D3737"/>
    <w:rsid w:val="004E0B63"/>
    <w:rsid w:val="004E1E8D"/>
    <w:rsid w:val="004E28B0"/>
    <w:rsid w:val="00500C75"/>
    <w:rsid w:val="0050582A"/>
    <w:rsid w:val="00520853"/>
    <w:rsid w:val="00522D59"/>
    <w:rsid w:val="005245DD"/>
    <w:rsid w:val="00537C6C"/>
    <w:rsid w:val="005458BD"/>
    <w:rsid w:val="00563E78"/>
    <w:rsid w:val="00576164"/>
    <w:rsid w:val="005A4F5D"/>
    <w:rsid w:val="005E569E"/>
    <w:rsid w:val="005F46B9"/>
    <w:rsid w:val="00614214"/>
    <w:rsid w:val="00623216"/>
    <w:rsid w:val="006516DD"/>
    <w:rsid w:val="00660D5D"/>
    <w:rsid w:val="00671300"/>
    <w:rsid w:val="00681736"/>
    <w:rsid w:val="00683739"/>
    <w:rsid w:val="00685A5B"/>
    <w:rsid w:val="006A0087"/>
    <w:rsid w:val="006A7661"/>
    <w:rsid w:val="006C6DC4"/>
    <w:rsid w:val="006E1623"/>
    <w:rsid w:val="006E23A1"/>
    <w:rsid w:val="00715FB3"/>
    <w:rsid w:val="00720204"/>
    <w:rsid w:val="00725C6B"/>
    <w:rsid w:val="00734CBF"/>
    <w:rsid w:val="007377DC"/>
    <w:rsid w:val="00737E1A"/>
    <w:rsid w:val="007454C4"/>
    <w:rsid w:val="00783889"/>
    <w:rsid w:val="0078730B"/>
    <w:rsid w:val="00796311"/>
    <w:rsid w:val="007A6B5F"/>
    <w:rsid w:val="007A6E13"/>
    <w:rsid w:val="007B6AA3"/>
    <w:rsid w:val="007C079D"/>
    <w:rsid w:val="007C3EA6"/>
    <w:rsid w:val="007D392E"/>
    <w:rsid w:val="007D4FEA"/>
    <w:rsid w:val="007E16E6"/>
    <w:rsid w:val="007E18E9"/>
    <w:rsid w:val="007F4364"/>
    <w:rsid w:val="00805C20"/>
    <w:rsid w:val="00810A85"/>
    <w:rsid w:val="00814419"/>
    <w:rsid w:val="008231B7"/>
    <w:rsid w:val="008256EA"/>
    <w:rsid w:val="0083487F"/>
    <w:rsid w:val="00837DA2"/>
    <w:rsid w:val="0084288E"/>
    <w:rsid w:val="00842FAA"/>
    <w:rsid w:val="0087688D"/>
    <w:rsid w:val="008833B7"/>
    <w:rsid w:val="008A29FE"/>
    <w:rsid w:val="008B0AF2"/>
    <w:rsid w:val="008C7089"/>
    <w:rsid w:val="008F601F"/>
    <w:rsid w:val="00912349"/>
    <w:rsid w:val="00914A40"/>
    <w:rsid w:val="009175E7"/>
    <w:rsid w:val="00930932"/>
    <w:rsid w:val="00937D31"/>
    <w:rsid w:val="00955755"/>
    <w:rsid w:val="009668A0"/>
    <w:rsid w:val="00973E6B"/>
    <w:rsid w:val="00991915"/>
    <w:rsid w:val="00991B5D"/>
    <w:rsid w:val="009A042B"/>
    <w:rsid w:val="009A46FA"/>
    <w:rsid w:val="009B6C11"/>
    <w:rsid w:val="009B74D1"/>
    <w:rsid w:val="009C31CD"/>
    <w:rsid w:val="009D671E"/>
    <w:rsid w:val="00A006C5"/>
    <w:rsid w:val="00A0746D"/>
    <w:rsid w:val="00A16FD5"/>
    <w:rsid w:val="00A174D3"/>
    <w:rsid w:val="00A416F2"/>
    <w:rsid w:val="00A43971"/>
    <w:rsid w:val="00A703F9"/>
    <w:rsid w:val="00A952D7"/>
    <w:rsid w:val="00AB7397"/>
    <w:rsid w:val="00AC7D57"/>
    <w:rsid w:val="00AD1401"/>
    <w:rsid w:val="00AD713D"/>
    <w:rsid w:val="00AD71B4"/>
    <w:rsid w:val="00AF4D8F"/>
    <w:rsid w:val="00B02267"/>
    <w:rsid w:val="00B04F95"/>
    <w:rsid w:val="00B17E2D"/>
    <w:rsid w:val="00B200C5"/>
    <w:rsid w:val="00B25569"/>
    <w:rsid w:val="00B32440"/>
    <w:rsid w:val="00B363C2"/>
    <w:rsid w:val="00B56A9A"/>
    <w:rsid w:val="00B61D68"/>
    <w:rsid w:val="00B640C9"/>
    <w:rsid w:val="00B65DC5"/>
    <w:rsid w:val="00B67590"/>
    <w:rsid w:val="00B676D2"/>
    <w:rsid w:val="00BB65B0"/>
    <w:rsid w:val="00BC3D01"/>
    <w:rsid w:val="00BD5F2C"/>
    <w:rsid w:val="00BE0B56"/>
    <w:rsid w:val="00BF1A63"/>
    <w:rsid w:val="00BF1F9D"/>
    <w:rsid w:val="00C037F3"/>
    <w:rsid w:val="00C05E69"/>
    <w:rsid w:val="00C11DFE"/>
    <w:rsid w:val="00C44270"/>
    <w:rsid w:val="00C60B3F"/>
    <w:rsid w:val="00C62D1A"/>
    <w:rsid w:val="00C77BE0"/>
    <w:rsid w:val="00CA06F3"/>
    <w:rsid w:val="00CB1ED6"/>
    <w:rsid w:val="00CC4D62"/>
    <w:rsid w:val="00CC4DE2"/>
    <w:rsid w:val="00CD17AE"/>
    <w:rsid w:val="00D02A07"/>
    <w:rsid w:val="00D03990"/>
    <w:rsid w:val="00D30CF5"/>
    <w:rsid w:val="00D30EB5"/>
    <w:rsid w:val="00D45AB6"/>
    <w:rsid w:val="00D476D5"/>
    <w:rsid w:val="00D62AA9"/>
    <w:rsid w:val="00D77D45"/>
    <w:rsid w:val="00D813C6"/>
    <w:rsid w:val="00D85625"/>
    <w:rsid w:val="00D9171E"/>
    <w:rsid w:val="00D93A0A"/>
    <w:rsid w:val="00D94536"/>
    <w:rsid w:val="00DC7863"/>
    <w:rsid w:val="00DE16C2"/>
    <w:rsid w:val="00E46AE2"/>
    <w:rsid w:val="00E534FD"/>
    <w:rsid w:val="00E91AEC"/>
    <w:rsid w:val="00EB7886"/>
    <w:rsid w:val="00ED07E1"/>
    <w:rsid w:val="00EE1A8C"/>
    <w:rsid w:val="00EF3095"/>
    <w:rsid w:val="00EF5949"/>
    <w:rsid w:val="00F01CA6"/>
    <w:rsid w:val="00F122A5"/>
    <w:rsid w:val="00F160B8"/>
    <w:rsid w:val="00F20B5E"/>
    <w:rsid w:val="00F4213D"/>
    <w:rsid w:val="00F471F4"/>
    <w:rsid w:val="00F47D8B"/>
    <w:rsid w:val="00F51C55"/>
    <w:rsid w:val="00F530C6"/>
    <w:rsid w:val="00F94BD5"/>
    <w:rsid w:val="00F95E4A"/>
    <w:rsid w:val="00FB6808"/>
    <w:rsid w:val="00FC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BF072"/>
  <w15:chartTrackingRefBased/>
  <w15:docId w15:val="{43B3DD3B-3CF2-4BB8-943F-BC7ED1CDA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sonormal0">
    <w:name w:val="msonormal"/>
    <w:basedOn w:val="Standaard"/>
    <w:rsid w:val="00671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aragraph">
    <w:name w:val="paragraph"/>
    <w:basedOn w:val="Standaard"/>
    <w:link w:val="paragraphChar"/>
    <w:rsid w:val="00671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xtrun">
    <w:name w:val="textrun"/>
    <w:basedOn w:val="Standaardalinea-lettertype"/>
    <w:rsid w:val="00671300"/>
  </w:style>
  <w:style w:type="character" w:customStyle="1" w:styleId="normaltextrun">
    <w:name w:val="normaltextrun"/>
    <w:basedOn w:val="Standaardalinea-lettertype"/>
    <w:rsid w:val="00671300"/>
  </w:style>
  <w:style w:type="character" w:customStyle="1" w:styleId="eop">
    <w:name w:val="eop"/>
    <w:basedOn w:val="Standaardalinea-lettertype"/>
    <w:rsid w:val="00671300"/>
  </w:style>
  <w:style w:type="character" w:customStyle="1" w:styleId="pagebreakblob">
    <w:name w:val="pagebreakblob"/>
    <w:basedOn w:val="Standaardalinea-lettertype"/>
    <w:rsid w:val="00671300"/>
  </w:style>
  <w:style w:type="character" w:customStyle="1" w:styleId="pagebreakborderspan">
    <w:name w:val="pagebreakborderspan"/>
    <w:basedOn w:val="Standaardalinea-lettertype"/>
    <w:rsid w:val="00671300"/>
  </w:style>
  <w:style w:type="character" w:customStyle="1" w:styleId="pagebreaktextspan">
    <w:name w:val="pagebreaktextspan"/>
    <w:basedOn w:val="Standaardalinea-lettertype"/>
    <w:rsid w:val="00671300"/>
  </w:style>
  <w:style w:type="character" w:customStyle="1" w:styleId="wacimagecontainer">
    <w:name w:val="wacimagecontainer"/>
    <w:basedOn w:val="Standaardalinea-lettertype"/>
    <w:rsid w:val="00671300"/>
  </w:style>
  <w:style w:type="character" w:customStyle="1" w:styleId="wacimageborder">
    <w:name w:val="wacimageborder"/>
    <w:basedOn w:val="Standaardalinea-lettertype"/>
    <w:rsid w:val="00671300"/>
  </w:style>
  <w:style w:type="character" w:customStyle="1" w:styleId="linebreakblob">
    <w:name w:val="linebreakblob"/>
    <w:basedOn w:val="Standaardalinea-lettertype"/>
    <w:rsid w:val="00671300"/>
  </w:style>
  <w:style w:type="character" w:customStyle="1" w:styleId="scxw26057706">
    <w:name w:val="scxw26057706"/>
    <w:basedOn w:val="Standaardalinea-lettertype"/>
    <w:rsid w:val="00671300"/>
  </w:style>
  <w:style w:type="character" w:styleId="Verwijzingopmerking">
    <w:name w:val="annotation reference"/>
    <w:basedOn w:val="Standaardalinea-lettertype"/>
    <w:uiPriority w:val="99"/>
    <w:semiHidden/>
    <w:unhideWhenUsed/>
    <w:rsid w:val="0067130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7130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130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130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130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1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1300"/>
    <w:rPr>
      <w:rFonts w:ascii="Segoe UI" w:hAnsi="Segoe UI" w:cs="Segoe UI"/>
      <w:sz w:val="18"/>
      <w:szCs w:val="18"/>
    </w:rPr>
  </w:style>
  <w:style w:type="character" w:customStyle="1" w:styleId="scxw109640532">
    <w:name w:val="scxw109640532"/>
    <w:basedOn w:val="Standaardalinea-lettertype"/>
    <w:rsid w:val="00955755"/>
  </w:style>
  <w:style w:type="character" w:customStyle="1" w:styleId="scxw69106782">
    <w:name w:val="scxw69106782"/>
    <w:basedOn w:val="Standaardalinea-lettertype"/>
    <w:rsid w:val="00955755"/>
  </w:style>
  <w:style w:type="paragraph" w:customStyle="1" w:styleId="EndNoteBibliographyTitle">
    <w:name w:val="EndNote Bibliography Title"/>
    <w:basedOn w:val="Standaard"/>
    <w:link w:val="EndNoteBibliographyTitleChar"/>
    <w:rsid w:val="009557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Standaardalinea-lettertype"/>
    <w:link w:val="paragraph"/>
    <w:rsid w:val="0095575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55755"/>
    <w:rPr>
      <w:rFonts w:ascii="Calibri" w:eastAsia="Times New Roman" w:hAnsi="Calibri" w:cs="Calibri"/>
      <w:noProof/>
      <w:sz w:val="24"/>
      <w:szCs w:val="24"/>
      <w:lang w:val="en-US" w:eastAsia="nl-NL"/>
    </w:rPr>
  </w:style>
  <w:style w:type="paragraph" w:customStyle="1" w:styleId="EndNoteBibliography">
    <w:name w:val="EndNote Bibliography"/>
    <w:basedOn w:val="Standaard"/>
    <w:link w:val="EndNoteBibliographyChar"/>
    <w:rsid w:val="009557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955755"/>
    <w:rPr>
      <w:rFonts w:ascii="Calibri" w:eastAsia="Times New Roman" w:hAnsi="Calibri" w:cs="Calibri"/>
      <w:noProof/>
      <w:sz w:val="24"/>
      <w:szCs w:val="24"/>
      <w:lang w:val="en-US" w:eastAsia="nl-NL"/>
    </w:rPr>
  </w:style>
  <w:style w:type="character" w:styleId="Hyperlink">
    <w:name w:val="Hyperlink"/>
    <w:basedOn w:val="Standaardalinea-lettertype"/>
    <w:uiPriority w:val="99"/>
    <w:unhideWhenUsed/>
    <w:rsid w:val="00955755"/>
    <w:rPr>
      <w:color w:val="0563C1" w:themeColor="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B324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B32440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B324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C3EA6"/>
    <w:pPr>
      <w:spacing w:after="0" w:line="240" w:lineRule="auto"/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74622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C0101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E534FD"/>
    <w:pPr>
      <w:ind w:left="720"/>
      <w:contextualSpacing/>
    </w:pPr>
  </w:style>
  <w:style w:type="paragraph" w:styleId="Geenafstand">
    <w:name w:val="No Spacing"/>
    <w:uiPriority w:val="1"/>
    <w:qFormat/>
    <w:rsid w:val="002C3FEA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AC7D57"/>
    <w:rPr>
      <w:color w:val="954F72" w:themeColor="followedHyperlink"/>
      <w:u w:val="single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D45AB6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883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33B7"/>
  </w:style>
  <w:style w:type="paragraph" w:styleId="Voettekst">
    <w:name w:val="footer"/>
    <w:basedOn w:val="Standaard"/>
    <w:link w:val="VoettekstChar"/>
    <w:uiPriority w:val="99"/>
    <w:unhideWhenUsed/>
    <w:rsid w:val="00883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3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8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8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6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6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5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6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2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07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8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17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1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1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3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3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0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8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8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4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9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6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8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8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1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0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8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3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3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05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7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37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32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71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4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76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8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19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28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3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0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1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76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7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73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9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01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7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7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8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02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40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23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1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16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9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70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7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0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2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7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6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67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3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9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47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71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9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14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19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7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1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9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9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9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6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1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8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7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4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1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3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0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8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6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7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6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4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8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8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5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79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8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7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6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8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99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5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7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1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7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7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77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3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5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51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0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0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6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86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7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7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4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7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76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1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1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2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84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1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0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1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03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4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03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2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4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58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8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85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1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79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7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3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4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1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1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73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8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8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8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0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8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2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93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8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4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8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5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40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9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0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1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7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5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1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0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5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8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3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8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7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1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7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33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17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8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5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7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54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7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0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19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81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1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7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7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1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1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8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45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68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1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4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37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91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1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9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1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4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3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6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25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2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2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03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5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5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44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5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7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2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5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7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9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8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92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6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08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7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1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6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0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9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2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0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08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8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5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2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3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4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9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3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6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93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9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8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0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4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8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56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6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0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3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10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72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33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0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8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1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5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9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62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5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5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7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4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46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4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1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7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8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0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2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9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6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2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2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0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2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5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6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17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4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0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0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3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0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8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9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6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1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7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5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0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57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7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8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9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7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08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5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5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1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7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8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8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28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88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56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23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2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72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2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0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65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2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6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4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23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8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6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9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0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2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1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86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2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6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92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9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2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3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2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7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2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4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5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16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5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43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03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1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0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9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2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9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4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2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4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6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4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1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4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77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3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0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2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9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3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95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9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45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1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85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4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7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2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9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2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0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8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07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5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1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4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6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5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80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86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49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3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00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65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4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13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9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4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2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02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2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6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95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0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1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13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3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8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2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5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3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91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7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63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86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1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70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52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7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0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3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4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55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8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2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8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83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5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97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75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16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2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0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37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0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18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8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4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3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0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1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7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4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94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34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4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7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8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6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93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0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9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71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4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33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4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7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26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0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46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44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1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0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8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9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6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9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24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8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4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4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1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63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42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6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6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5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0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3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93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5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43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90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9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1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4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23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86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5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7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9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8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4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0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7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72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53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5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3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99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2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6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4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6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9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0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5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8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9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4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26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2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3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8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29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3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7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1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4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044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89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1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5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43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36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0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2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0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38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80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6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0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71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8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3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0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1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5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9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5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8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9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2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3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1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8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8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19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77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19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5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18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1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0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2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8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13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6C87459-92ED-4F5D-A82C-6CDCC56C2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ij, L.C.E.</dc:creator>
  <cp:keywords/>
  <dc:description/>
  <cp:lastModifiedBy>Noij, L.C.E.</cp:lastModifiedBy>
  <cp:revision>2</cp:revision>
  <dcterms:created xsi:type="dcterms:W3CDTF">2023-10-10T13:36:00Z</dcterms:created>
  <dcterms:modified xsi:type="dcterms:W3CDTF">2023-10-10T13:36:00Z</dcterms:modified>
</cp:coreProperties>
</file>